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7F5AC" w14:textId="77777777" w:rsidR="009459CE" w:rsidRDefault="009459CE"/>
    <w:tbl>
      <w:tblPr>
        <w:tblStyle w:val="TableGrid"/>
        <w:tblW w:w="1017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566"/>
        <w:gridCol w:w="754"/>
        <w:gridCol w:w="1418"/>
        <w:gridCol w:w="1302"/>
        <w:gridCol w:w="3240"/>
        <w:gridCol w:w="1890"/>
      </w:tblGrid>
      <w:tr w:rsidR="009459CE" w:rsidRPr="00CC0F9B" w14:paraId="3ECF5D4C" w14:textId="77777777" w:rsidTr="001B3B53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451AC00C" w14:textId="7851484D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754" w:type="dxa"/>
            <w:tcMar>
              <w:top w:w="57" w:type="dxa"/>
            </w:tcMar>
          </w:tcPr>
          <w:p w14:paraId="2E466BBF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418" w:type="dxa"/>
            <w:tcMar>
              <w:top w:w="57" w:type="dxa"/>
            </w:tcMar>
          </w:tcPr>
          <w:p w14:paraId="5EA03AA1" w14:textId="614FBD0A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nnectivity/ A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43F60DD3" w14:textId="4B140744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ntrast</w:t>
            </w:r>
          </w:p>
        </w:tc>
        <w:tc>
          <w:tcPr>
            <w:tcW w:w="3240" w:type="dxa"/>
            <w:tcMar>
              <w:top w:w="57" w:type="dxa"/>
            </w:tcMar>
          </w:tcPr>
          <w:p w14:paraId="517D419A" w14:textId="5A67A55A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ontrast Description</w:t>
            </w:r>
          </w:p>
        </w:tc>
        <w:tc>
          <w:tcPr>
            <w:tcW w:w="1890" w:type="dxa"/>
            <w:tcMar>
              <w:top w:w="57" w:type="dxa"/>
            </w:tcMar>
          </w:tcPr>
          <w:p w14:paraId="4D4A84A4" w14:textId="553F4BE1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ask</w:t>
            </w:r>
          </w:p>
        </w:tc>
      </w:tr>
      <w:tr w:rsidR="008E1CEA" w:rsidRPr="00CC0F9B" w14:paraId="31DE29FE" w14:textId="77777777" w:rsidTr="00574186">
        <w:trPr>
          <w:trHeight w:val="397"/>
        </w:trPr>
        <w:tc>
          <w:tcPr>
            <w:tcW w:w="10170" w:type="dxa"/>
            <w:gridSpan w:val="6"/>
            <w:tcMar>
              <w:top w:w="57" w:type="dxa"/>
            </w:tcMar>
          </w:tcPr>
          <w:p w14:paraId="72C605EC" w14:textId="2C803F67" w:rsidR="008E1CEA" w:rsidRPr="00213435" w:rsidRDefault="008E1CEA" w:rsidP="0057418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1343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ace</w:t>
            </w:r>
            <w:r w:rsidR="00574186" w:rsidRPr="0021343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</w:t>
            </w:r>
            <w:r w:rsidRPr="0021343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ight</w:t>
            </w:r>
          </w:p>
        </w:tc>
      </w:tr>
      <w:tr w:rsidR="009459CE" w:rsidRPr="00CC0F9B" w14:paraId="6D445CFC" w14:textId="77777777" w:rsidTr="001B3B53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13CD9A6D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Demertzi</w:t>
            </w:r>
            <w:r w:rsidRPr="001B3B53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 et al.</w:t>
            </w:r>
          </w:p>
        </w:tc>
        <w:tc>
          <w:tcPr>
            <w:tcW w:w="754" w:type="dxa"/>
            <w:tcMar>
              <w:top w:w="57" w:type="dxa"/>
            </w:tcMar>
          </w:tcPr>
          <w:p w14:paraId="51A9F5AE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18" w:type="dxa"/>
            <w:tcMar>
              <w:top w:w="57" w:type="dxa"/>
            </w:tcMar>
          </w:tcPr>
          <w:p w14:paraId="0042E2E4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Conne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2106EDAB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</w:t>
            </w:r>
          </w:p>
        </w:tc>
        <w:tc>
          <w:tcPr>
            <w:tcW w:w="3240" w:type="dxa"/>
            <w:tcMar>
              <w:top w:w="57" w:type="dxa"/>
            </w:tcMar>
          </w:tcPr>
          <w:p w14:paraId="21D86C60" w14:textId="20DBA5B6" w:rsidR="009459CE" w:rsidRPr="001B3B53" w:rsidRDefault="009459CE" w:rsidP="00625AF9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creases in </w:t>
            </w:r>
            <w:r w:rsidR="00625AF9">
              <w:rPr>
                <w:rFonts w:ascii="Arial" w:hAnsi="Arial" w:cs="Arial"/>
                <w:color w:val="000000" w:themeColor="text1"/>
                <w:sz w:val="18"/>
                <w:szCs w:val="18"/>
              </w:rPr>
              <w:t>ICC</w:t>
            </w:r>
            <w:r w:rsidR="00C2466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-Post Space</w:t>
            </w:r>
            <w:r w:rsidR="0057418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light</w:t>
            </w:r>
          </w:p>
        </w:tc>
        <w:tc>
          <w:tcPr>
            <w:tcW w:w="1890" w:type="dxa"/>
            <w:tcMar>
              <w:top w:w="57" w:type="dxa"/>
            </w:tcMar>
          </w:tcPr>
          <w:p w14:paraId="06C26A08" w14:textId="047EDA1A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Resting state fMRI session + mental imagery tasks fMRI session</w:t>
            </w:r>
          </w:p>
          <w:p w14:paraId="6B6A6F7F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459CE" w:rsidRPr="00CC0F9B" w14:paraId="1B4C15CD" w14:textId="77777777" w:rsidTr="00574186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0CD0E37F" w14:textId="4CDDC54F" w:rsidR="009459CE" w:rsidRPr="00D0271C" w:rsidRDefault="009459CE" w:rsidP="00574186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Hupfeld et al.</w:t>
            </w:r>
          </w:p>
        </w:tc>
        <w:tc>
          <w:tcPr>
            <w:tcW w:w="754" w:type="dxa"/>
            <w:tcMar>
              <w:top w:w="57" w:type="dxa"/>
            </w:tcMar>
          </w:tcPr>
          <w:p w14:paraId="44B4498A" w14:textId="72E73971" w:rsidR="009459CE" w:rsidRPr="00D0271C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418" w:type="dxa"/>
            <w:tcMar>
              <w:top w:w="57" w:type="dxa"/>
            </w:tcMar>
          </w:tcPr>
          <w:p w14:paraId="53761B22" w14:textId="1181D51D" w:rsidR="009459CE" w:rsidRPr="00D0271C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74FBC5AF" w14:textId="5B0B3808" w:rsidR="009459CE" w:rsidRPr="00D0271C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</w:t>
            </w:r>
          </w:p>
        </w:tc>
        <w:tc>
          <w:tcPr>
            <w:tcW w:w="3240" w:type="dxa"/>
            <w:tcMar>
              <w:top w:w="57" w:type="dxa"/>
            </w:tcMar>
          </w:tcPr>
          <w:p w14:paraId="79DBBEB6" w14:textId="63E9032B" w:rsidR="009459CE" w:rsidRPr="00D0271C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Reduction in deactivation Pre-to-Post Space</w:t>
            </w:r>
            <w:r w:rsidR="0057418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light</w:t>
            </w:r>
          </w:p>
        </w:tc>
        <w:tc>
          <w:tcPr>
            <w:tcW w:w="1890" w:type="dxa"/>
            <w:tcMar>
              <w:top w:w="57" w:type="dxa"/>
            </w:tcMar>
          </w:tcPr>
          <w:p w14:paraId="14E47A83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Vestibular stimulation via pneumatic skull taps during fMRI</w:t>
            </w:r>
          </w:p>
          <w:p w14:paraId="7E303AC8" w14:textId="77777777" w:rsidR="009459CE" w:rsidRPr="00D0271C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459CE" w:rsidRPr="00CC0F9B" w14:paraId="2CDEC5F6" w14:textId="77777777" w:rsidTr="001B3B53">
        <w:trPr>
          <w:trHeight w:val="397"/>
        </w:trPr>
        <w:tc>
          <w:tcPr>
            <w:tcW w:w="1566" w:type="dxa"/>
            <w:vMerge w:val="restart"/>
            <w:tcMar>
              <w:top w:w="57" w:type="dxa"/>
            </w:tcMar>
          </w:tcPr>
          <w:p w14:paraId="75118127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Jillings</w:t>
            </w:r>
            <w:r w:rsidRPr="001B3B53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 et al.</w:t>
            </w:r>
          </w:p>
        </w:tc>
        <w:tc>
          <w:tcPr>
            <w:tcW w:w="754" w:type="dxa"/>
            <w:vMerge w:val="restart"/>
            <w:tcMar>
              <w:top w:w="57" w:type="dxa"/>
            </w:tcMar>
          </w:tcPr>
          <w:p w14:paraId="3B94A21D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18" w:type="dxa"/>
            <w:vMerge w:val="restart"/>
            <w:tcMar>
              <w:top w:w="57" w:type="dxa"/>
            </w:tcMar>
          </w:tcPr>
          <w:p w14:paraId="501C106B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Conne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5FAEC990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</w:t>
            </w:r>
          </w:p>
          <w:p w14:paraId="4F777A58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40" w:type="dxa"/>
            <w:tcMar>
              <w:top w:w="57" w:type="dxa"/>
            </w:tcMar>
          </w:tcPr>
          <w:p w14:paraId="359D646D" w14:textId="173E43EA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Decreases in ICC Pre-to-Post Space</w:t>
            </w:r>
            <w:r w:rsidR="0057418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light</w:t>
            </w:r>
          </w:p>
        </w:tc>
        <w:tc>
          <w:tcPr>
            <w:tcW w:w="1890" w:type="dxa"/>
            <w:vMerge w:val="restart"/>
            <w:tcMar>
              <w:top w:w="57" w:type="dxa"/>
            </w:tcMar>
          </w:tcPr>
          <w:p w14:paraId="722276FF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Resting state fMRI</w:t>
            </w:r>
          </w:p>
          <w:p w14:paraId="2F3C06D4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459CE" w:rsidRPr="00CC0F9B" w14:paraId="56ED42D0" w14:textId="77777777" w:rsidTr="001B3B53">
        <w:trPr>
          <w:trHeight w:val="397"/>
        </w:trPr>
        <w:tc>
          <w:tcPr>
            <w:tcW w:w="1566" w:type="dxa"/>
            <w:vMerge/>
            <w:tcMar>
              <w:top w:w="57" w:type="dxa"/>
            </w:tcMar>
          </w:tcPr>
          <w:p w14:paraId="795D4B20" w14:textId="77777777" w:rsidR="009459CE" w:rsidRPr="001B3B53" w:rsidRDefault="009459CE" w:rsidP="00574186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54" w:type="dxa"/>
            <w:vMerge/>
            <w:tcMar>
              <w:top w:w="57" w:type="dxa"/>
            </w:tcMar>
          </w:tcPr>
          <w:p w14:paraId="0B1805E3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Mar>
              <w:top w:w="57" w:type="dxa"/>
            </w:tcMar>
          </w:tcPr>
          <w:p w14:paraId="33A6814D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57" w:type="dxa"/>
            </w:tcMar>
          </w:tcPr>
          <w:p w14:paraId="15BB246B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ost &gt; Pre</w:t>
            </w:r>
          </w:p>
        </w:tc>
        <w:tc>
          <w:tcPr>
            <w:tcW w:w="3240" w:type="dxa"/>
            <w:tcMar>
              <w:top w:w="57" w:type="dxa"/>
            </w:tcMar>
          </w:tcPr>
          <w:p w14:paraId="4770CE40" w14:textId="4672AC10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s in ICC Pre-to-Post Space</w:t>
            </w:r>
            <w:r w:rsidR="0057418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light</w:t>
            </w:r>
          </w:p>
        </w:tc>
        <w:tc>
          <w:tcPr>
            <w:tcW w:w="1890" w:type="dxa"/>
            <w:vMerge/>
            <w:tcMar>
              <w:top w:w="57" w:type="dxa"/>
            </w:tcMar>
          </w:tcPr>
          <w:p w14:paraId="4DA53BA0" w14:textId="77777777" w:rsidR="009459CE" w:rsidRPr="001B3B53" w:rsidRDefault="009459CE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1CEA" w:rsidRPr="00CC0F9B" w14:paraId="654C1937" w14:textId="77777777" w:rsidTr="00574186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1F9773C9" w14:textId="466FFF3E" w:rsidR="008E1CEA" w:rsidRPr="00D0271C" w:rsidRDefault="008E1CEA" w:rsidP="00574186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Salazar et al.</w:t>
            </w:r>
          </w:p>
        </w:tc>
        <w:tc>
          <w:tcPr>
            <w:tcW w:w="754" w:type="dxa"/>
            <w:tcMar>
              <w:top w:w="57" w:type="dxa"/>
            </w:tcMar>
          </w:tcPr>
          <w:p w14:paraId="10419E98" w14:textId="519FBA06" w:rsidR="008E1CEA" w:rsidRPr="00D0271C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418" w:type="dxa"/>
            <w:tcMar>
              <w:top w:w="57" w:type="dxa"/>
            </w:tcMar>
          </w:tcPr>
          <w:p w14:paraId="406DE604" w14:textId="77B06379" w:rsidR="008E1CEA" w:rsidRPr="00D0271C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Conne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531DF527" w14:textId="44E51D5B" w:rsidR="008E1CEA" w:rsidRPr="00D0271C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</w:t>
            </w:r>
          </w:p>
        </w:tc>
        <w:tc>
          <w:tcPr>
            <w:tcW w:w="3240" w:type="dxa"/>
            <w:tcMar>
              <w:top w:w="57" w:type="dxa"/>
            </w:tcMar>
          </w:tcPr>
          <w:p w14:paraId="3F52C0DE" w14:textId="6A572D02" w:rsidR="008E1CEA" w:rsidRPr="00D0271C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crease in ICC during </w:t>
            </w:r>
            <w:r w:rsidR="002C1384"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patial working memory </w:t>
            </w: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task Pre-to-Post Space</w:t>
            </w:r>
            <w:r w:rsidR="00574186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light</w:t>
            </w:r>
          </w:p>
        </w:tc>
        <w:tc>
          <w:tcPr>
            <w:tcW w:w="1890" w:type="dxa"/>
            <w:tcMar>
              <w:top w:w="57" w:type="dxa"/>
            </w:tcMar>
          </w:tcPr>
          <w:p w14:paraId="64BDED79" w14:textId="52A89E88" w:rsidR="008E1CEA" w:rsidRPr="00D0271C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Spatial working memory task during fMRI</w:t>
            </w:r>
          </w:p>
        </w:tc>
      </w:tr>
      <w:tr w:rsidR="008E1CEA" w:rsidRPr="00CC0F9B" w14:paraId="5E99B058" w14:textId="77777777" w:rsidTr="00574186">
        <w:trPr>
          <w:trHeight w:val="397"/>
        </w:trPr>
        <w:tc>
          <w:tcPr>
            <w:tcW w:w="10170" w:type="dxa"/>
            <w:gridSpan w:val="6"/>
            <w:tcMar>
              <w:top w:w="57" w:type="dxa"/>
            </w:tcMar>
          </w:tcPr>
          <w:p w14:paraId="449D38D2" w14:textId="59203846" w:rsidR="008E1CEA" w:rsidRPr="00213435" w:rsidRDefault="00574186" w:rsidP="00574186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13435">
              <w:rPr>
                <w:rStyle w:val="s1"/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DBR</w:t>
            </w:r>
          </w:p>
        </w:tc>
      </w:tr>
      <w:tr w:rsidR="008E1CEA" w:rsidRPr="00CC0F9B" w14:paraId="2771A1D3" w14:textId="77777777" w:rsidTr="001B3B53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67290FA9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Liao</w:t>
            </w:r>
            <w:r w:rsidRPr="001B3B53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 et al.</w:t>
            </w:r>
          </w:p>
        </w:tc>
        <w:tc>
          <w:tcPr>
            <w:tcW w:w="754" w:type="dxa"/>
            <w:tcMar>
              <w:top w:w="57" w:type="dxa"/>
            </w:tcMar>
          </w:tcPr>
          <w:p w14:paraId="2D4AA807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1418" w:type="dxa"/>
            <w:tcMar>
              <w:top w:w="57" w:type="dxa"/>
            </w:tcMar>
          </w:tcPr>
          <w:p w14:paraId="241CE205" w14:textId="3601AE4D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0AFC06D1" w14:textId="77777777" w:rsidR="00F54F92" w:rsidRPr="00F54F92" w:rsidRDefault="00F54F92" w:rsidP="00F54F9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54F92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 </w:t>
            </w:r>
          </w:p>
          <w:p w14:paraId="0317AC9E" w14:textId="2E7649DA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40" w:type="dxa"/>
            <w:tcMar>
              <w:top w:w="57" w:type="dxa"/>
            </w:tcMar>
          </w:tcPr>
          <w:p w14:paraId="30FEE57D" w14:textId="77777777" w:rsidR="00741994" w:rsidRPr="00741994" w:rsidRDefault="00741994" w:rsidP="0074199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41994">
              <w:rPr>
                <w:rFonts w:ascii="Arial" w:hAnsi="Arial" w:cs="Arial"/>
                <w:color w:val="000000" w:themeColor="text1"/>
                <w:sz w:val="18"/>
                <w:szCs w:val="18"/>
              </w:rPr>
              <w:t>Decrease in ALFF Pre-to-Post HDBR </w:t>
            </w:r>
          </w:p>
          <w:p w14:paraId="3E45D1DC" w14:textId="2157665E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Mar>
              <w:top w:w="57" w:type="dxa"/>
            </w:tcMar>
          </w:tcPr>
          <w:p w14:paraId="1790C210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Resting State fMRI</w:t>
            </w:r>
          </w:p>
        </w:tc>
      </w:tr>
      <w:tr w:rsidR="008E1CEA" w:rsidRPr="00CC0F9B" w14:paraId="31DEFABE" w14:textId="77777777" w:rsidTr="001B3B53">
        <w:trPr>
          <w:trHeight w:val="397"/>
        </w:trPr>
        <w:tc>
          <w:tcPr>
            <w:tcW w:w="1566" w:type="dxa"/>
            <w:vMerge w:val="restart"/>
            <w:tcMar>
              <w:top w:w="57" w:type="dxa"/>
            </w:tcMar>
          </w:tcPr>
          <w:p w14:paraId="4D59F677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Liao</w:t>
            </w:r>
            <w:r w:rsidRPr="001B3B53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 et al.</w:t>
            </w:r>
          </w:p>
        </w:tc>
        <w:tc>
          <w:tcPr>
            <w:tcW w:w="754" w:type="dxa"/>
            <w:vMerge w:val="restart"/>
            <w:tcMar>
              <w:top w:w="57" w:type="dxa"/>
            </w:tcMar>
          </w:tcPr>
          <w:p w14:paraId="0F5112C4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418" w:type="dxa"/>
            <w:vMerge w:val="restart"/>
            <w:tcMar>
              <w:top w:w="57" w:type="dxa"/>
            </w:tcMar>
          </w:tcPr>
          <w:p w14:paraId="3449B362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Conne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0A7389B3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</w:t>
            </w:r>
          </w:p>
          <w:p w14:paraId="0D765C5E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40" w:type="dxa"/>
            <w:tcMar>
              <w:top w:w="57" w:type="dxa"/>
            </w:tcMar>
          </w:tcPr>
          <w:p w14:paraId="10C22871" w14:textId="0777252B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creases in Reho Pre-Post </w:t>
            </w:r>
            <w:r w:rsidR="00087CBA" w:rsidRPr="00741994">
              <w:rPr>
                <w:rFonts w:ascii="Arial" w:hAnsi="Arial" w:cs="Arial"/>
                <w:color w:val="000000" w:themeColor="text1"/>
                <w:sz w:val="18"/>
                <w:szCs w:val="18"/>
              </w:rPr>
              <w:t>HDBR </w:t>
            </w:r>
          </w:p>
        </w:tc>
        <w:tc>
          <w:tcPr>
            <w:tcW w:w="1890" w:type="dxa"/>
            <w:vMerge w:val="restart"/>
            <w:tcMar>
              <w:top w:w="57" w:type="dxa"/>
            </w:tcMar>
          </w:tcPr>
          <w:p w14:paraId="03962390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Resting state fMRI + mental rotation task (outside scanner)</w:t>
            </w:r>
          </w:p>
        </w:tc>
      </w:tr>
      <w:tr w:rsidR="008E1CEA" w:rsidRPr="00CC0F9B" w14:paraId="2B8CF034" w14:textId="77777777" w:rsidTr="001B3B53">
        <w:trPr>
          <w:trHeight w:val="397"/>
        </w:trPr>
        <w:tc>
          <w:tcPr>
            <w:tcW w:w="1566" w:type="dxa"/>
            <w:vMerge/>
            <w:tcMar>
              <w:top w:w="57" w:type="dxa"/>
            </w:tcMar>
          </w:tcPr>
          <w:p w14:paraId="5246240A" w14:textId="77777777" w:rsidR="008E1CEA" w:rsidRPr="001B3B53" w:rsidRDefault="008E1CEA" w:rsidP="00574186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54" w:type="dxa"/>
            <w:vMerge/>
            <w:tcMar>
              <w:top w:w="57" w:type="dxa"/>
            </w:tcMar>
          </w:tcPr>
          <w:p w14:paraId="67E16561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Mar>
              <w:top w:w="57" w:type="dxa"/>
            </w:tcMar>
          </w:tcPr>
          <w:p w14:paraId="4CFB1A98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57" w:type="dxa"/>
            </w:tcMar>
          </w:tcPr>
          <w:p w14:paraId="583829AF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ost &gt; Pre</w:t>
            </w:r>
          </w:p>
        </w:tc>
        <w:tc>
          <w:tcPr>
            <w:tcW w:w="3240" w:type="dxa"/>
            <w:tcMar>
              <w:top w:w="57" w:type="dxa"/>
            </w:tcMar>
          </w:tcPr>
          <w:p w14:paraId="7DA41110" w14:textId="390C2FFA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creases in Reho Pre-Post </w:t>
            </w:r>
            <w:r w:rsidR="00087CBA" w:rsidRPr="00741994">
              <w:rPr>
                <w:rFonts w:ascii="Arial" w:hAnsi="Arial" w:cs="Arial"/>
                <w:color w:val="000000" w:themeColor="text1"/>
                <w:sz w:val="18"/>
                <w:szCs w:val="18"/>
              </w:rPr>
              <w:t>HDBR </w:t>
            </w:r>
          </w:p>
        </w:tc>
        <w:tc>
          <w:tcPr>
            <w:tcW w:w="1890" w:type="dxa"/>
            <w:vMerge/>
            <w:tcMar>
              <w:top w:w="57" w:type="dxa"/>
            </w:tcMar>
          </w:tcPr>
          <w:p w14:paraId="1A2F81A2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1CEA" w:rsidRPr="00CC0F9B" w14:paraId="594505C4" w14:textId="77777777" w:rsidTr="001B3B53">
        <w:trPr>
          <w:trHeight w:val="397"/>
        </w:trPr>
        <w:tc>
          <w:tcPr>
            <w:tcW w:w="1566" w:type="dxa"/>
            <w:vMerge w:val="restart"/>
            <w:tcMar>
              <w:top w:w="57" w:type="dxa"/>
            </w:tcMar>
          </w:tcPr>
          <w:p w14:paraId="58E7D840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Liao et al.</w:t>
            </w:r>
          </w:p>
        </w:tc>
        <w:tc>
          <w:tcPr>
            <w:tcW w:w="754" w:type="dxa"/>
            <w:vMerge w:val="restart"/>
            <w:tcMar>
              <w:top w:w="57" w:type="dxa"/>
            </w:tcMar>
          </w:tcPr>
          <w:p w14:paraId="515FF587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418" w:type="dxa"/>
            <w:vMerge w:val="restart"/>
            <w:tcMar>
              <w:top w:w="57" w:type="dxa"/>
            </w:tcMar>
          </w:tcPr>
          <w:p w14:paraId="695B138F" w14:textId="7988844E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660A34C8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</w:t>
            </w:r>
          </w:p>
        </w:tc>
        <w:tc>
          <w:tcPr>
            <w:tcW w:w="3240" w:type="dxa"/>
            <w:tcMar>
              <w:top w:w="57" w:type="dxa"/>
            </w:tcMar>
          </w:tcPr>
          <w:p w14:paraId="3097C2B6" w14:textId="4B3E4DCF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creases in ALFF Pre-During </w:t>
            </w:r>
            <w:r w:rsidR="00087CBA" w:rsidRPr="00741994">
              <w:rPr>
                <w:rFonts w:ascii="Arial" w:hAnsi="Arial" w:cs="Arial"/>
                <w:color w:val="000000" w:themeColor="text1"/>
                <w:sz w:val="18"/>
                <w:szCs w:val="18"/>
              </w:rPr>
              <w:t>HDBR </w:t>
            </w:r>
          </w:p>
        </w:tc>
        <w:tc>
          <w:tcPr>
            <w:tcW w:w="1890" w:type="dxa"/>
            <w:vMerge w:val="restart"/>
            <w:tcMar>
              <w:top w:w="57" w:type="dxa"/>
            </w:tcMar>
          </w:tcPr>
          <w:p w14:paraId="491582BA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Resting state fMRI</w:t>
            </w:r>
          </w:p>
        </w:tc>
      </w:tr>
      <w:tr w:rsidR="008E1CEA" w:rsidRPr="00CC0F9B" w14:paraId="4F360A2E" w14:textId="77777777" w:rsidTr="001B3B53">
        <w:trPr>
          <w:trHeight w:val="397"/>
        </w:trPr>
        <w:tc>
          <w:tcPr>
            <w:tcW w:w="1566" w:type="dxa"/>
            <w:vMerge/>
            <w:tcMar>
              <w:top w:w="57" w:type="dxa"/>
            </w:tcMar>
          </w:tcPr>
          <w:p w14:paraId="47FB1522" w14:textId="77777777" w:rsidR="008E1CEA" w:rsidRPr="001B3B53" w:rsidRDefault="008E1CEA" w:rsidP="00574186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54" w:type="dxa"/>
            <w:vMerge/>
            <w:tcMar>
              <w:top w:w="57" w:type="dxa"/>
            </w:tcMar>
          </w:tcPr>
          <w:p w14:paraId="06668688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Mar>
              <w:top w:w="57" w:type="dxa"/>
            </w:tcMar>
          </w:tcPr>
          <w:p w14:paraId="2643C655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57" w:type="dxa"/>
            </w:tcMar>
          </w:tcPr>
          <w:p w14:paraId="111C63D4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ost &gt; Pre</w:t>
            </w:r>
          </w:p>
        </w:tc>
        <w:tc>
          <w:tcPr>
            <w:tcW w:w="3240" w:type="dxa"/>
            <w:tcMar>
              <w:top w:w="57" w:type="dxa"/>
            </w:tcMar>
          </w:tcPr>
          <w:p w14:paraId="092E714B" w14:textId="062BC328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creases in ALFF Pre-During </w:t>
            </w:r>
            <w:r w:rsidR="00087CBA" w:rsidRPr="00741994">
              <w:rPr>
                <w:rFonts w:ascii="Arial" w:hAnsi="Arial" w:cs="Arial"/>
                <w:color w:val="000000" w:themeColor="text1"/>
                <w:sz w:val="18"/>
                <w:szCs w:val="18"/>
              </w:rPr>
              <w:t>HDBR </w:t>
            </w:r>
          </w:p>
        </w:tc>
        <w:tc>
          <w:tcPr>
            <w:tcW w:w="1890" w:type="dxa"/>
            <w:vMerge/>
            <w:tcMar>
              <w:top w:w="57" w:type="dxa"/>
            </w:tcMar>
          </w:tcPr>
          <w:p w14:paraId="55BD0357" w14:textId="77777777" w:rsidR="008E1CEA" w:rsidRPr="001B3B53" w:rsidRDefault="008E1CEA" w:rsidP="00574186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630E4" w:rsidRPr="00CC0F9B" w14:paraId="084442FD" w14:textId="77777777" w:rsidTr="00574186">
        <w:trPr>
          <w:trHeight w:val="397"/>
        </w:trPr>
        <w:tc>
          <w:tcPr>
            <w:tcW w:w="1566" w:type="dxa"/>
            <w:vMerge w:val="restart"/>
            <w:tcMar>
              <w:top w:w="57" w:type="dxa"/>
            </w:tcMar>
          </w:tcPr>
          <w:p w14:paraId="08F8B236" w14:textId="541E2270" w:rsidR="001630E4" w:rsidRPr="001630E4" w:rsidRDefault="001630E4" w:rsidP="001630E4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Cassady et al.</w:t>
            </w:r>
          </w:p>
        </w:tc>
        <w:tc>
          <w:tcPr>
            <w:tcW w:w="754" w:type="dxa"/>
            <w:vMerge w:val="restart"/>
            <w:tcMar>
              <w:top w:w="57" w:type="dxa"/>
            </w:tcMar>
          </w:tcPr>
          <w:p w14:paraId="47D97398" w14:textId="231C0512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418" w:type="dxa"/>
            <w:vMerge w:val="restart"/>
            <w:tcMar>
              <w:top w:w="57" w:type="dxa"/>
            </w:tcMar>
          </w:tcPr>
          <w:p w14:paraId="7C346DF9" w14:textId="04FB49FA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Conne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026BEEE9" w14:textId="3751A568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</w:t>
            </w:r>
          </w:p>
        </w:tc>
        <w:tc>
          <w:tcPr>
            <w:tcW w:w="3240" w:type="dxa"/>
            <w:tcMar>
              <w:top w:w="57" w:type="dxa"/>
            </w:tcMar>
          </w:tcPr>
          <w:p w14:paraId="01B90118" w14:textId="5243595A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ecreases in ICC Pre-to-Post </w:t>
            </w:r>
            <w:r w:rsidRPr="00741994">
              <w:rPr>
                <w:rFonts w:ascii="Arial" w:hAnsi="Arial" w:cs="Arial"/>
                <w:color w:val="000000" w:themeColor="text1"/>
                <w:sz w:val="18"/>
                <w:szCs w:val="18"/>
              </w:rPr>
              <w:t>HDBR </w:t>
            </w: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Bed rest</w:t>
            </w:r>
          </w:p>
        </w:tc>
        <w:tc>
          <w:tcPr>
            <w:tcW w:w="1890" w:type="dxa"/>
            <w:vMerge w:val="restart"/>
            <w:tcMar>
              <w:top w:w="57" w:type="dxa"/>
            </w:tcMar>
          </w:tcPr>
          <w:p w14:paraId="316B9BC9" w14:textId="7CC7B1FA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Resting state fMRI</w:t>
            </w:r>
          </w:p>
        </w:tc>
      </w:tr>
      <w:tr w:rsidR="001630E4" w:rsidRPr="00CC0F9B" w14:paraId="281AA3D9" w14:textId="77777777" w:rsidTr="00574186">
        <w:trPr>
          <w:trHeight w:val="397"/>
        </w:trPr>
        <w:tc>
          <w:tcPr>
            <w:tcW w:w="1566" w:type="dxa"/>
            <w:vMerge/>
            <w:tcMar>
              <w:top w:w="57" w:type="dxa"/>
            </w:tcMar>
          </w:tcPr>
          <w:p w14:paraId="1ACFABF7" w14:textId="77777777" w:rsidR="001630E4" w:rsidRPr="001630E4" w:rsidRDefault="001630E4" w:rsidP="001630E4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54" w:type="dxa"/>
            <w:vMerge/>
            <w:tcMar>
              <w:top w:w="57" w:type="dxa"/>
            </w:tcMar>
          </w:tcPr>
          <w:p w14:paraId="2C04DF33" w14:textId="77777777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Mar>
              <w:top w:w="57" w:type="dxa"/>
            </w:tcMar>
          </w:tcPr>
          <w:p w14:paraId="51F37168" w14:textId="77777777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57" w:type="dxa"/>
            </w:tcMar>
          </w:tcPr>
          <w:p w14:paraId="0352805F" w14:textId="4A130AFE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ost &gt; Pre</w:t>
            </w:r>
          </w:p>
        </w:tc>
        <w:tc>
          <w:tcPr>
            <w:tcW w:w="3240" w:type="dxa"/>
            <w:tcMar>
              <w:top w:w="57" w:type="dxa"/>
            </w:tcMar>
          </w:tcPr>
          <w:p w14:paraId="0F136AF8" w14:textId="57997F60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creases in ICC Pre-to-Post </w:t>
            </w:r>
            <w:r w:rsidRPr="00741994">
              <w:rPr>
                <w:rFonts w:ascii="Arial" w:hAnsi="Arial" w:cs="Arial"/>
                <w:color w:val="000000" w:themeColor="text1"/>
                <w:sz w:val="18"/>
                <w:szCs w:val="18"/>
              </w:rPr>
              <w:t>HDBR </w:t>
            </w: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Bed rest</w:t>
            </w:r>
          </w:p>
        </w:tc>
        <w:tc>
          <w:tcPr>
            <w:tcW w:w="1890" w:type="dxa"/>
            <w:vMerge/>
            <w:tcMar>
              <w:top w:w="57" w:type="dxa"/>
            </w:tcMar>
          </w:tcPr>
          <w:p w14:paraId="76FB773F" w14:textId="77777777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630E4" w:rsidRPr="00CC0F9B" w14:paraId="1B10C7E7" w14:textId="77777777" w:rsidTr="00574186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39070F5B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Yuan et al.</w:t>
            </w:r>
          </w:p>
          <w:p w14:paraId="5EE43D98" w14:textId="77777777" w:rsidR="001630E4" w:rsidRPr="001630E4" w:rsidRDefault="001630E4" w:rsidP="001630E4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54" w:type="dxa"/>
            <w:tcMar>
              <w:top w:w="57" w:type="dxa"/>
            </w:tcMar>
          </w:tcPr>
          <w:p w14:paraId="751BE614" w14:textId="5EE4F3A4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418" w:type="dxa"/>
            <w:tcMar>
              <w:top w:w="57" w:type="dxa"/>
            </w:tcMar>
          </w:tcPr>
          <w:p w14:paraId="4A5682C1" w14:textId="1063D5C3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73E2F8C2" w14:textId="610C64FE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ost &gt; Pre</w:t>
            </w:r>
          </w:p>
        </w:tc>
        <w:tc>
          <w:tcPr>
            <w:tcW w:w="3240" w:type="dxa"/>
            <w:tcMar>
              <w:top w:w="57" w:type="dxa"/>
            </w:tcMar>
          </w:tcPr>
          <w:p w14:paraId="656E11BA" w14:textId="338B453B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s in activation Pre-Post HDBR</w:t>
            </w:r>
          </w:p>
        </w:tc>
        <w:tc>
          <w:tcPr>
            <w:tcW w:w="1890" w:type="dxa"/>
            <w:tcMar>
              <w:top w:w="57" w:type="dxa"/>
            </w:tcMar>
          </w:tcPr>
          <w:p w14:paraId="4AAAF1F3" w14:textId="00EBC3ED" w:rsidR="001630E4" w:rsidRPr="001630E4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Vestibular stimulation via skull taps before and after HDBR</w:t>
            </w:r>
          </w:p>
        </w:tc>
      </w:tr>
      <w:tr w:rsidR="001630E4" w:rsidRPr="00CC0F9B" w14:paraId="5B90FAC5" w14:textId="77777777" w:rsidTr="00574186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1A907117" w14:textId="646337D6" w:rsidR="001630E4" w:rsidRPr="00D0271C" w:rsidRDefault="001630E4" w:rsidP="001630E4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Tays et al.</w:t>
            </w:r>
          </w:p>
        </w:tc>
        <w:tc>
          <w:tcPr>
            <w:tcW w:w="754" w:type="dxa"/>
            <w:tcMar>
              <w:top w:w="57" w:type="dxa"/>
            </w:tcMar>
          </w:tcPr>
          <w:p w14:paraId="324F50CE" w14:textId="4D6202C1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418" w:type="dxa"/>
            <w:tcMar>
              <w:top w:w="57" w:type="dxa"/>
            </w:tcMar>
          </w:tcPr>
          <w:p w14:paraId="27DBB352" w14:textId="4410832D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327B2B61" w14:textId="48851FC0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ost &gt; Pre</w:t>
            </w:r>
          </w:p>
        </w:tc>
        <w:tc>
          <w:tcPr>
            <w:tcW w:w="3240" w:type="dxa"/>
            <w:tcMar>
              <w:top w:w="57" w:type="dxa"/>
            </w:tcMar>
          </w:tcPr>
          <w:p w14:paraId="3A3BF2DE" w14:textId="5D4EAF9C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crease in activation Pre-to-Post </w:t>
            </w:r>
            <w:r w:rsidRPr="00741994">
              <w:rPr>
                <w:rFonts w:ascii="Arial" w:hAnsi="Arial" w:cs="Arial"/>
                <w:color w:val="000000" w:themeColor="text1"/>
                <w:sz w:val="18"/>
                <w:szCs w:val="18"/>
              </w:rPr>
              <w:t>HDBR </w:t>
            </w:r>
          </w:p>
        </w:tc>
        <w:tc>
          <w:tcPr>
            <w:tcW w:w="1890" w:type="dxa"/>
            <w:tcMar>
              <w:top w:w="57" w:type="dxa"/>
            </w:tcMar>
          </w:tcPr>
          <w:p w14:paraId="28E10531" w14:textId="0263D417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estibular stimulation via </w:t>
            </w: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neumatic skull taps during fMRI</w:t>
            </w:r>
          </w:p>
        </w:tc>
      </w:tr>
      <w:tr w:rsidR="001630E4" w:rsidRPr="00CC0F9B" w14:paraId="168574D6" w14:textId="77777777" w:rsidTr="00574186">
        <w:trPr>
          <w:trHeight w:val="397"/>
        </w:trPr>
        <w:tc>
          <w:tcPr>
            <w:tcW w:w="10170" w:type="dxa"/>
            <w:gridSpan w:val="6"/>
            <w:tcMar>
              <w:top w:w="57" w:type="dxa"/>
            </w:tcMar>
          </w:tcPr>
          <w:p w14:paraId="17D9B871" w14:textId="18AC1BE6" w:rsidR="001630E4" w:rsidRPr="00213435" w:rsidRDefault="001630E4" w:rsidP="001630E4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lastRenderedPageBreak/>
              <w:t>HDBR + CO</w:t>
            </w:r>
            <w:r w:rsidRPr="001B3B53">
              <w:rPr>
                <w:rFonts w:ascii="Cambria Math" w:hAnsi="Cambria Math" w:cs="Cambria Math"/>
                <w:b/>
                <w:bCs/>
                <w:color w:val="000000" w:themeColor="text1"/>
                <w:sz w:val="18"/>
                <w:szCs w:val="18"/>
              </w:rPr>
              <w:t>₂</w:t>
            </w:r>
          </w:p>
        </w:tc>
      </w:tr>
      <w:tr w:rsidR="001630E4" w:rsidRPr="00CC0F9B" w14:paraId="0ECF7006" w14:textId="77777777" w:rsidTr="00574186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2537C174" w14:textId="28F8BD87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Hupfeld</w:t>
            </w:r>
            <w:r w:rsidRPr="001B3B53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 et al.</w:t>
            </w:r>
          </w:p>
        </w:tc>
        <w:tc>
          <w:tcPr>
            <w:tcW w:w="754" w:type="dxa"/>
            <w:tcMar>
              <w:top w:w="57" w:type="dxa"/>
            </w:tcMar>
          </w:tcPr>
          <w:p w14:paraId="670543B3" w14:textId="698BB8EF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18" w:type="dxa"/>
            <w:tcMar>
              <w:top w:w="57" w:type="dxa"/>
            </w:tcMar>
          </w:tcPr>
          <w:p w14:paraId="50030B95" w14:textId="3042A14F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1FE04001" w14:textId="0733308A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</w:t>
            </w:r>
          </w:p>
        </w:tc>
        <w:tc>
          <w:tcPr>
            <w:tcW w:w="3240" w:type="dxa"/>
            <w:tcMar>
              <w:top w:w="57" w:type="dxa"/>
            </w:tcMar>
          </w:tcPr>
          <w:p w14:paraId="790416EA" w14:textId="4CE32AA4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s and decreases in activation during vestibular stimulation across Pre-to-Post HDBR + CO</w:t>
            </w:r>
            <w:r w:rsidRPr="001B3B5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₂</w:t>
            </w:r>
          </w:p>
        </w:tc>
        <w:tc>
          <w:tcPr>
            <w:tcW w:w="1890" w:type="dxa"/>
            <w:tcMar>
              <w:top w:w="57" w:type="dxa"/>
            </w:tcMar>
          </w:tcPr>
          <w:p w14:paraId="2C98BBDA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Vestibular stimulation via pneumatic skull taps during fMRI</w:t>
            </w:r>
          </w:p>
          <w:p w14:paraId="2CF003D3" w14:textId="77777777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630E4" w:rsidRPr="00CC0F9B" w14:paraId="4F7FBF64" w14:textId="77777777" w:rsidTr="00574186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2150BF6B" w14:textId="10070DC9" w:rsidR="001630E4" w:rsidRPr="00D0271C" w:rsidRDefault="001630E4" w:rsidP="001630E4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McGregor</w:t>
            </w:r>
            <w:r w:rsidRPr="001B3B53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 et al.</w:t>
            </w:r>
          </w:p>
        </w:tc>
        <w:tc>
          <w:tcPr>
            <w:tcW w:w="754" w:type="dxa"/>
            <w:tcMar>
              <w:top w:w="57" w:type="dxa"/>
            </w:tcMar>
          </w:tcPr>
          <w:p w14:paraId="31CC3886" w14:textId="79A89994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18" w:type="dxa"/>
            <w:tcMar>
              <w:top w:w="57" w:type="dxa"/>
            </w:tcMar>
          </w:tcPr>
          <w:p w14:paraId="02A13F8E" w14:textId="5418C07F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Conne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7F0FDA03" w14:textId="549D9A08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</w:t>
            </w:r>
          </w:p>
        </w:tc>
        <w:tc>
          <w:tcPr>
            <w:tcW w:w="3240" w:type="dxa"/>
            <w:tcMar>
              <w:top w:w="57" w:type="dxa"/>
            </w:tcMar>
          </w:tcPr>
          <w:p w14:paraId="3D2B1334" w14:textId="41E7B25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Decrease in ICC Pre-to-Post HDBR+CO</w:t>
            </w:r>
            <w:r w:rsidRPr="001B3B5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₂</w:t>
            </w:r>
          </w:p>
          <w:p w14:paraId="1E2BA479" w14:textId="77777777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tcMar>
              <w:top w:w="57" w:type="dxa"/>
            </w:tcMar>
          </w:tcPr>
          <w:p w14:paraId="0B517846" w14:textId="388C73C1" w:rsidR="001630E4" w:rsidRPr="00D0271C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Resting state fMRI + Rod &amp; Frame Test, Functional Mobility Test (outside scanner)</w:t>
            </w:r>
          </w:p>
        </w:tc>
      </w:tr>
      <w:tr w:rsidR="001630E4" w:rsidRPr="00CC0F9B" w14:paraId="14297499" w14:textId="77777777" w:rsidTr="00574186">
        <w:trPr>
          <w:trHeight w:val="397"/>
        </w:trPr>
        <w:tc>
          <w:tcPr>
            <w:tcW w:w="10170" w:type="dxa"/>
            <w:gridSpan w:val="6"/>
            <w:tcMar>
              <w:top w:w="57" w:type="dxa"/>
            </w:tcMar>
          </w:tcPr>
          <w:p w14:paraId="6E10C383" w14:textId="1BC538EF" w:rsidR="001630E4" w:rsidRPr="00213435" w:rsidRDefault="001630E4" w:rsidP="001630E4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1343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VS</w:t>
            </w:r>
          </w:p>
        </w:tc>
      </w:tr>
      <w:tr w:rsidR="001630E4" w:rsidRPr="00CC0F9B" w14:paraId="1CCABC7F" w14:textId="77777777" w:rsidTr="001B3B53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4CE10A2D" w14:textId="52CC966A" w:rsidR="001630E4" w:rsidRPr="001B3B53" w:rsidRDefault="0055585B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5585B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Mitsutake</w:t>
            </w:r>
            <w:proofErr w:type="spellEnd"/>
            <w:r w:rsidRPr="0055585B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630E4" w:rsidRPr="001B3B53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754" w:type="dxa"/>
            <w:tcMar>
              <w:top w:w="57" w:type="dxa"/>
            </w:tcMar>
          </w:tcPr>
          <w:p w14:paraId="70503CE2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418" w:type="dxa"/>
            <w:tcMar>
              <w:top w:w="57" w:type="dxa"/>
            </w:tcMar>
          </w:tcPr>
          <w:p w14:paraId="513C9074" w14:textId="70B1887F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1B7E90A1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GVS &gt; Rest</w:t>
            </w:r>
          </w:p>
        </w:tc>
        <w:tc>
          <w:tcPr>
            <w:tcW w:w="3240" w:type="dxa"/>
            <w:tcMar>
              <w:top w:w="57" w:type="dxa"/>
            </w:tcMar>
          </w:tcPr>
          <w:p w14:paraId="617F25D6" w14:textId="65CE689F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s in activation during GVS compared to Rest</w:t>
            </w:r>
          </w:p>
        </w:tc>
        <w:tc>
          <w:tcPr>
            <w:tcW w:w="1890" w:type="dxa"/>
            <w:tcMar>
              <w:top w:w="57" w:type="dxa"/>
            </w:tcMar>
          </w:tcPr>
          <w:p w14:paraId="65DB692B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GVS during fMRI, followed by postural stability assessment</w:t>
            </w:r>
          </w:p>
          <w:p w14:paraId="2D5E7C13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630E4" w:rsidRPr="00CC0F9B" w14:paraId="11A81BFC" w14:textId="77777777" w:rsidTr="001B3B53">
        <w:trPr>
          <w:trHeight w:val="397"/>
        </w:trPr>
        <w:tc>
          <w:tcPr>
            <w:tcW w:w="1566" w:type="dxa"/>
            <w:vMerge w:val="restart"/>
            <w:tcMar>
              <w:top w:w="57" w:type="dxa"/>
            </w:tcMar>
          </w:tcPr>
          <w:p w14:paraId="28AE1494" w14:textId="07876198" w:rsidR="001630E4" w:rsidRPr="001B3B53" w:rsidRDefault="0055585B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5585B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Mitsutake</w:t>
            </w:r>
            <w:proofErr w:type="spellEnd"/>
            <w:r w:rsidRPr="0055585B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1630E4"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754" w:type="dxa"/>
            <w:vMerge w:val="restart"/>
            <w:tcMar>
              <w:top w:w="57" w:type="dxa"/>
            </w:tcMar>
          </w:tcPr>
          <w:p w14:paraId="39582D56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418" w:type="dxa"/>
            <w:vMerge w:val="restart"/>
            <w:tcMar>
              <w:top w:w="57" w:type="dxa"/>
            </w:tcMar>
          </w:tcPr>
          <w:p w14:paraId="06CFFF3B" w14:textId="3A907899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747F3CBE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nGVS &gt; rest</w:t>
            </w:r>
          </w:p>
          <w:p w14:paraId="504A3BB6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40" w:type="dxa"/>
            <w:tcMar>
              <w:top w:w="57" w:type="dxa"/>
            </w:tcMar>
          </w:tcPr>
          <w:p w14:paraId="4AE1842B" w14:textId="536F6171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 in activation during nGVS compared to Rest</w:t>
            </w:r>
          </w:p>
        </w:tc>
        <w:tc>
          <w:tcPr>
            <w:tcW w:w="1890" w:type="dxa"/>
            <w:tcMar>
              <w:top w:w="57" w:type="dxa"/>
            </w:tcMar>
          </w:tcPr>
          <w:p w14:paraId="4898314C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nGVS during fMRI + Resting state fMRI</w:t>
            </w:r>
          </w:p>
        </w:tc>
      </w:tr>
      <w:tr w:rsidR="001630E4" w:rsidRPr="00CC0F9B" w14:paraId="6DD5AE58" w14:textId="77777777" w:rsidTr="001B3B53">
        <w:trPr>
          <w:trHeight w:val="397"/>
        </w:trPr>
        <w:tc>
          <w:tcPr>
            <w:tcW w:w="1566" w:type="dxa"/>
            <w:vMerge/>
            <w:tcMar>
              <w:top w:w="57" w:type="dxa"/>
            </w:tcMar>
          </w:tcPr>
          <w:p w14:paraId="7946512F" w14:textId="77777777" w:rsidR="001630E4" w:rsidRPr="001B3B53" w:rsidRDefault="001630E4" w:rsidP="001630E4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54" w:type="dxa"/>
            <w:vMerge/>
            <w:tcMar>
              <w:top w:w="57" w:type="dxa"/>
            </w:tcMar>
          </w:tcPr>
          <w:p w14:paraId="19A57296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Mar>
              <w:top w:w="57" w:type="dxa"/>
            </w:tcMar>
          </w:tcPr>
          <w:p w14:paraId="7B29975D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57" w:type="dxa"/>
            </w:tcMar>
          </w:tcPr>
          <w:p w14:paraId="05A0D7CE" w14:textId="49EFA0BF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GVS &gt; rest</w:t>
            </w:r>
          </w:p>
          <w:p w14:paraId="0683A779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40" w:type="dxa"/>
            <w:tcMar>
              <w:top w:w="57" w:type="dxa"/>
            </w:tcMar>
          </w:tcPr>
          <w:p w14:paraId="03BC71D3" w14:textId="3CAE4596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s in activation during GVS compared to Rest</w:t>
            </w:r>
          </w:p>
        </w:tc>
        <w:tc>
          <w:tcPr>
            <w:tcW w:w="1890" w:type="dxa"/>
            <w:tcMar>
              <w:top w:w="57" w:type="dxa"/>
            </w:tcMar>
          </w:tcPr>
          <w:p w14:paraId="6F676D36" w14:textId="587DF9BC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GVS during fMRI + Resting state fMRI</w:t>
            </w:r>
          </w:p>
        </w:tc>
      </w:tr>
      <w:tr w:rsidR="001630E4" w:rsidRPr="00CC0F9B" w14:paraId="74697513" w14:textId="77777777" w:rsidTr="001B3B53">
        <w:trPr>
          <w:trHeight w:val="397"/>
        </w:trPr>
        <w:tc>
          <w:tcPr>
            <w:tcW w:w="1566" w:type="dxa"/>
            <w:vMerge/>
            <w:tcMar>
              <w:top w:w="57" w:type="dxa"/>
            </w:tcMar>
          </w:tcPr>
          <w:p w14:paraId="398E5E3B" w14:textId="77777777" w:rsidR="001630E4" w:rsidRPr="001B3B53" w:rsidRDefault="001630E4" w:rsidP="001630E4">
            <w:pPr>
              <w:spacing w:line="360" w:lineRule="auto"/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54" w:type="dxa"/>
            <w:vMerge/>
            <w:tcMar>
              <w:top w:w="57" w:type="dxa"/>
            </w:tcMar>
          </w:tcPr>
          <w:p w14:paraId="25C1C571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Mar>
              <w:top w:w="57" w:type="dxa"/>
            </w:tcMar>
          </w:tcPr>
          <w:p w14:paraId="15C048E2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2" w:type="dxa"/>
            <w:tcMar>
              <w:top w:w="57" w:type="dxa"/>
            </w:tcMar>
          </w:tcPr>
          <w:p w14:paraId="0CB8CEDC" w14:textId="08F69AE1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nGVS &gt; GVS</w:t>
            </w:r>
          </w:p>
        </w:tc>
        <w:tc>
          <w:tcPr>
            <w:tcW w:w="3240" w:type="dxa"/>
            <w:tcMar>
              <w:top w:w="57" w:type="dxa"/>
            </w:tcMar>
          </w:tcPr>
          <w:p w14:paraId="28E48FB6" w14:textId="77A054E5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s in activation during nGVS compared to GVS</w:t>
            </w:r>
          </w:p>
        </w:tc>
        <w:tc>
          <w:tcPr>
            <w:tcW w:w="1890" w:type="dxa"/>
            <w:tcMar>
              <w:top w:w="57" w:type="dxa"/>
            </w:tcMar>
          </w:tcPr>
          <w:p w14:paraId="6369FF06" w14:textId="7D845356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nGVS during fMRI + GVS during fMRI</w:t>
            </w:r>
          </w:p>
        </w:tc>
      </w:tr>
      <w:tr w:rsidR="001630E4" w:rsidRPr="00CC0F9B" w14:paraId="6C2B3788" w14:textId="77777777" w:rsidTr="00574186">
        <w:trPr>
          <w:trHeight w:val="397"/>
        </w:trPr>
        <w:tc>
          <w:tcPr>
            <w:tcW w:w="10170" w:type="dxa"/>
            <w:gridSpan w:val="6"/>
            <w:tcMar>
              <w:top w:w="57" w:type="dxa"/>
            </w:tcMar>
          </w:tcPr>
          <w:p w14:paraId="43DF64CF" w14:textId="263D4CDF" w:rsidR="001630E4" w:rsidRPr="00213435" w:rsidRDefault="001630E4" w:rsidP="001630E4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13435">
              <w:rPr>
                <w:rStyle w:val="s1"/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rabolic Flight</w:t>
            </w:r>
          </w:p>
        </w:tc>
      </w:tr>
      <w:tr w:rsidR="001630E4" w:rsidRPr="00CC0F9B" w14:paraId="727E8316" w14:textId="77777777" w:rsidTr="001B3B53">
        <w:trPr>
          <w:trHeight w:val="397"/>
        </w:trPr>
        <w:tc>
          <w:tcPr>
            <w:tcW w:w="1566" w:type="dxa"/>
            <w:tcMar>
              <w:top w:w="57" w:type="dxa"/>
            </w:tcMar>
          </w:tcPr>
          <w:p w14:paraId="77B7CE9A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Style w:val="s1"/>
                <w:rFonts w:ascii="Arial" w:hAnsi="Arial" w:cs="Arial"/>
                <w:color w:val="000000" w:themeColor="text1"/>
                <w:sz w:val="18"/>
                <w:szCs w:val="18"/>
              </w:rPr>
              <w:t>Van Ombergen</w:t>
            </w:r>
            <w:r w:rsidRPr="001B3B53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 et al.</w:t>
            </w:r>
          </w:p>
        </w:tc>
        <w:tc>
          <w:tcPr>
            <w:tcW w:w="754" w:type="dxa"/>
            <w:tcMar>
              <w:top w:w="57" w:type="dxa"/>
            </w:tcMar>
          </w:tcPr>
          <w:p w14:paraId="617DD098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418" w:type="dxa"/>
            <w:tcMar>
              <w:top w:w="57" w:type="dxa"/>
            </w:tcMar>
          </w:tcPr>
          <w:p w14:paraId="32B85194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Connectivity</w:t>
            </w:r>
          </w:p>
        </w:tc>
        <w:tc>
          <w:tcPr>
            <w:tcW w:w="1302" w:type="dxa"/>
            <w:tcMar>
              <w:top w:w="57" w:type="dxa"/>
            </w:tcMar>
          </w:tcPr>
          <w:p w14:paraId="641E65FE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Pre &gt; Post</w:t>
            </w:r>
          </w:p>
        </w:tc>
        <w:tc>
          <w:tcPr>
            <w:tcW w:w="3240" w:type="dxa"/>
            <w:tcMar>
              <w:top w:w="57" w:type="dxa"/>
            </w:tcMar>
          </w:tcPr>
          <w:p w14:paraId="7D3BA932" w14:textId="041C60D6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Increase in ICC Pre-Post Parabolic Flight</w:t>
            </w:r>
          </w:p>
        </w:tc>
        <w:tc>
          <w:tcPr>
            <w:tcW w:w="1890" w:type="dxa"/>
            <w:tcMar>
              <w:top w:w="57" w:type="dxa"/>
            </w:tcMar>
          </w:tcPr>
          <w:p w14:paraId="74D6E0E4" w14:textId="77777777" w:rsidR="001630E4" w:rsidRPr="001B3B53" w:rsidRDefault="001630E4" w:rsidP="001630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B3B53">
              <w:rPr>
                <w:rFonts w:ascii="Arial" w:hAnsi="Arial" w:cs="Arial"/>
                <w:color w:val="000000" w:themeColor="text1"/>
                <w:sz w:val="18"/>
                <w:szCs w:val="18"/>
              </w:rPr>
              <w:t>Resting state fMRI</w:t>
            </w:r>
          </w:p>
        </w:tc>
      </w:tr>
    </w:tbl>
    <w:p w14:paraId="29874ECE" w14:textId="77777777" w:rsidR="009459CE" w:rsidRDefault="009459CE"/>
    <w:p w14:paraId="2841FEFF" w14:textId="77777777" w:rsidR="009459CE" w:rsidRDefault="009459CE"/>
    <w:p w14:paraId="3B3391C2" w14:textId="77777777" w:rsidR="008E1CEA" w:rsidRDefault="008E1CEA"/>
    <w:p w14:paraId="6D8F797C" w14:textId="77777777" w:rsidR="008E1CEA" w:rsidRDefault="008E1CEA"/>
    <w:p w14:paraId="46047013" w14:textId="77777777" w:rsidR="00D47FC6" w:rsidRDefault="00D47FC6"/>
    <w:p w14:paraId="3B356210" w14:textId="77777777" w:rsidR="008E1CEA" w:rsidRDefault="008E1CEA"/>
    <w:p w14:paraId="3661F7F2" w14:textId="77777777" w:rsidR="008E1CEA" w:rsidRDefault="008E1CEA"/>
    <w:p w14:paraId="146A433D" w14:textId="77777777" w:rsidR="008E1CEA" w:rsidRDefault="008E1CEA"/>
    <w:p w14:paraId="65994C8E" w14:textId="77777777" w:rsidR="009459CE" w:rsidRDefault="009459CE"/>
    <w:p w14:paraId="5CEE8698" w14:textId="77777777" w:rsidR="009459CE" w:rsidRDefault="009459CE"/>
    <w:p w14:paraId="4E5D5E9E" w14:textId="77777777" w:rsidR="009459CE" w:rsidRDefault="009459CE"/>
    <w:sectPr w:rsidR="009459CE" w:rsidSect="00D47FC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2E490" w14:textId="77777777" w:rsidR="002814C6" w:rsidRDefault="002814C6" w:rsidP="008E1CEA">
      <w:r>
        <w:separator/>
      </w:r>
    </w:p>
  </w:endnote>
  <w:endnote w:type="continuationSeparator" w:id="0">
    <w:p w14:paraId="493CA0CB" w14:textId="77777777" w:rsidR="002814C6" w:rsidRDefault="002814C6" w:rsidP="008E1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56FBB" w14:textId="77777777" w:rsidR="002814C6" w:rsidRDefault="002814C6" w:rsidP="008E1CEA">
      <w:r>
        <w:separator/>
      </w:r>
    </w:p>
  </w:footnote>
  <w:footnote w:type="continuationSeparator" w:id="0">
    <w:p w14:paraId="76CD2801" w14:textId="77777777" w:rsidR="002814C6" w:rsidRDefault="002814C6" w:rsidP="008E1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9CE"/>
    <w:rsid w:val="0002212C"/>
    <w:rsid w:val="00042376"/>
    <w:rsid w:val="0005170A"/>
    <w:rsid w:val="00053F4E"/>
    <w:rsid w:val="00087CBA"/>
    <w:rsid w:val="000A0ABC"/>
    <w:rsid w:val="000B6D12"/>
    <w:rsid w:val="000C0A69"/>
    <w:rsid w:val="000C1EFB"/>
    <w:rsid w:val="000C39A3"/>
    <w:rsid w:val="000D7189"/>
    <w:rsid w:val="000E6DF2"/>
    <w:rsid w:val="000E7DDE"/>
    <w:rsid w:val="00101D23"/>
    <w:rsid w:val="001127E8"/>
    <w:rsid w:val="00116E77"/>
    <w:rsid w:val="00127F75"/>
    <w:rsid w:val="0015020F"/>
    <w:rsid w:val="001613DD"/>
    <w:rsid w:val="001630E4"/>
    <w:rsid w:val="001817ED"/>
    <w:rsid w:val="00182FF5"/>
    <w:rsid w:val="00193155"/>
    <w:rsid w:val="001B3B53"/>
    <w:rsid w:val="001B5CB9"/>
    <w:rsid w:val="001F60F4"/>
    <w:rsid w:val="00213435"/>
    <w:rsid w:val="00220EE8"/>
    <w:rsid w:val="002345A3"/>
    <w:rsid w:val="00241C9E"/>
    <w:rsid w:val="00267E61"/>
    <w:rsid w:val="002814C6"/>
    <w:rsid w:val="002825B2"/>
    <w:rsid w:val="002960E6"/>
    <w:rsid w:val="002A5870"/>
    <w:rsid w:val="002C1384"/>
    <w:rsid w:val="002D320A"/>
    <w:rsid w:val="002E3924"/>
    <w:rsid w:val="002F118E"/>
    <w:rsid w:val="00311793"/>
    <w:rsid w:val="00325C72"/>
    <w:rsid w:val="00331641"/>
    <w:rsid w:val="00336112"/>
    <w:rsid w:val="00341AB5"/>
    <w:rsid w:val="00353D91"/>
    <w:rsid w:val="00371B4E"/>
    <w:rsid w:val="00391767"/>
    <w:rsid w:val="003B20E8"/>
    <w:rsid w:val="003B30D0"/>
    <w:rsid w:val="003C5849"/>
    <w:rsid w:val="003D7E3E"/>
    <w:rsid w:val="003E5048"/>
    <w:rsid w:val="003E5C6C"/>
    <w:rsid w:val="003E6A7D"/>
    <w:rsid w:val="003F52A2"/>
    <w:rsid w:val="00401B49"/>
    <w:rsid w:val="004129DB"/>
    <w:rsid w:val="00413C1E"/>
    <w:rsid w:val="00423A3E"/>
    <w:rsid w:val="00423AED"/>
    <w:rsid w:val="00432701"/>
    <w:rsid w:val="0044530D"/>
    <w:rsid w:val="004460C9"/>
    <w:rsid w:val="00471F3E"/>
    <w:rsid w:val="0047251B"/>
    <w:rsid w:val="00472EC7"/>
    <w:rsid w:val="00477CF6"/>
    <w:rsid w:val="004A67C5"/>
    <w:rsid w:val="004B1070"/>
    <w:rsid w:val="004B5867"/>
    <w:rsid w:val="004D01FE"/>
    <w:rsid w:val="004D108E"/>
    <w:rsid w:val="004D3FBF"/>
    <w:rsid w:val="004D40E1"/>
    <w:rsid w:val="004D5F20"/>
    <w:rsid w:val="004E2356"/>
    <w:rsid w:val="004F4E53"/>
    <w:rsid w:val="004F7225"/>
    <w:rsid w:val="00500417"/>
    <w:rsid w:val="0050129A"/>
    <w:rsid w:val="0050577F"/>
    <w:rsid w:val="005125F3"/>
    <w:rsid w:val="005369A3"/>
    <w:rsid w:val="00544765"/>
    <w:rsid w:val="0055585B"/>
    <w:rsid w:val="00561D66"/>
    <w:rsid w:val="0056521B"/>
    <w:rsid w:val="00574186"/>
    <w:rsid w:val="00577B6B"/>
    <w:rsid w:val="00582460"/>
    <w:rsid w:val="005B0790"/>
    <w:rsid w:val="005B1BB3"/>
    <w:rsid w:val="005B772E"/>
    <w:rsid w:val="005C4FB4"/>
    <w:rsid w:val="005C5A5E"/>
    <w:rsid w:val="0061368F"/>
    <w:rsid w:val="00621D0D"/>
    <w:rsid w:val="0062216B"/>
    <w:rsid w:val="00625AF9"/>
    <w:rsid w:val="00645F20"/>
    <w:rsid w:val="00657DBD"/>
    <w:rsid w:val="00664723"/>
    <w:rsid w:val="00664FB9"/>
    <w:rsid w:val="00671E6B"/>
    <w:rsid w:val="00672592"/>
    <w:rsid w:val="00681E0D"/>
    <w:rsid w:val="00685B2E"/>
    <w:rsid w:val="006927A1"/>
    <w:rsid w:val="00695228"/>
    <w:rsid w:val="006A2A5A"/>
    <w:rsid w:val="006A703F"/>
    <w:rsid w:val="006A7EA8"/>
    <w:rsid w:val="006B14B3"/>
    <w:rsid w:val="006B2551"/>
    <w:rsid w:val="006B7C36"/>
    <w:rsid w:val="006C0131"/>
    <w:rsid w:val="006D1CE5"/>
    <w:rsid w:val="006E3361"/>
    <w:rsid w:val="006E5FE3"/>
    <w:rsid w:val="00731B09"/>
    <w:rsid w:val="007358AD"/>
    <w:rsid w:val="00741994"/>
    <w:rsid w:val="00742FA2"/>
    <w:rsid w:val="00743AD2"/>
    <w:rsid w:val="007621B6"/>
    <w:rsid w:val="00762588"/>
    <w:rsid w:val="00766982"/>
    <w:rsid w:val="00786B36"/>
    <w:rsid w:val="00790211"/>
    <w:rsid w:val="007B000A"/>
    <w:rsid w:val="007C0FF4"/>
    <w:rsid w:val="007E0DEA"/>
    <w:rsid w:val="00801281"/>
    <w:rsid w:val="00804C71"/>
    <w:rsid w:val="00806340"/>
    <w:rsid w:val="00810700"/>
    <w:rsid w:val="008138EA"/>
    <w:rsid w:val="008319E8"/>
    <w:rsid w:val="00846858"/>
    <w:rsid w:val="008721C1"/>
    <w:rsid w:val="00875D25"/>
    <w:rsid w:val="0089575B"/>
    <w:rsid w:val="008B7ABB"/>
    <w:rsid w:val="008C134F"/>
    <w:rsid w:val="008E1CEA"/>
    <w:rsid w:val="008F63E5"/>
    <w:rsid w:val="00903E26"/>
    <w:rsid w:val="00930989"/>
    <w:rsid w:val="009315CA"/>
    <w:rsid w:val="009359DF"/>
    <w:rsid w:val="0094469D"/>
    <w:rsid w:val="009459CE"/>
    <w:rsid w:val="00982D1C"/>
    <w:rsid w:val="00983F52"/>
    <w:rsid w:val="00996499"/>
    <w:rsid w:val="009A1494"/>
    <w:rsid w:val="009A196D"/>
    <w:rsid w:val="009B75CD"/>
    <w:rsid w:val="009C4706"/>
    <w:rsid w:val="009C5AE9"/>
    <w:rsid w:val="009D7975"/>
    <w:rsid w:val="009E5B00"/>
    <w:rsid w:val="009F31C1"/>
    <w:rsid w:val="00A012C4"/>
    <w:rsid w:val="00A04242"/>
    <w:rsid w:val="00A078C2"/>
    <w:rsid w:val="00A15E34"/>
    <w:rsid w:val="00A16048"/>
    <w:rsid w:val="00A34C11"/>
    <w:rsid w:val="00A52809"/>
    <w:rsid w:val="00A81066"/>
    <w:rsid w:val="00A8391F"/>
    <w:rsid w:val="00A90ACB"/>
    <w:rsid w:val="00AA422E"/>
    <w:rsid w:val="00AB14A3"/>
    <w:rsid w:val="00AB4077"/>
    <w:rsid w:val="00AB60C7"/>
    <w:rsid w:val="00AC307B"/>
    <w:rsid w:val="00AD010D"/>
    <w:rsid w:val="00AF4304"/>
    <w:rsid w:val="00B02F84"/>
    <w:rsid w:val="00B03DF9"/>
    <w:rsid w:val="00B057E5"/>
    <w:rsid w:val="00B35DF4"/>
    <w:rsid w:val="00B6119C"/>
    <w:rsid w:val="00B72E3E"/>
    <w:rsid w:val="00B733E2"/>
    <w:rsid w:val="00B757A6"/>
    <w:rsid w:val="00B80520"/>
    <w:rsid w:val="00B86630"/>
    <w:rsid w:val="00BA1465"/>
    <w:rsid w:val="00BB23D8"/>
    <w:rsid w:val="00BB46BC"/>
    <w:rsid w:val="00BB7370"/>
    <w:rsid w:val="00BC191A"/>
    <w:rsid w:val="00BD3BBA"/>
    <w:rsid w:val="00BF2FD6"/>
    <w:rsid w:val="00BF3E53"/>
    <w:rsid w:val="00BF67B3"/>
    <w:rsid w:val="00BF77DD"/>
    <w:rsid w:val="00C127CC"/>
    <w:rsid w:val="00C21A49"/>
    <w:rsid w:val="00C24660"/>
    <w:rsid w:val="00C2506C"/>
    <w:rsid w:val="00C35C3B"/>
    <w:rsid w:val="00C733D5"/>
    <w:rsid w:val="00C75B03"/>
    <w:rsid w:val="00C84D33"/>
    <w:rsid w:val="00C95015"/>
    <w:rsid w:val="00CA6D2D"/>
    <w:rsid w:val="00CC33CD"/>
    <w:rsid w:val="00CC33DA"/>
    <w:rsid w:val="00CC5D81"/>
    <w:rsid w:val="00CC7F6C"/>
    <w:rsid w:val="00CD77A2"/>
    <w:rsid w:val="00CD79A6"/>
    <w:rsid w:val="00D0271C"/>
    <w:rsid w:val="00D147A4"/>
    <w:rsid w:val="00D24C34"/>
    <w:rsid w:val="00D31A80"/>
    <w:rsid w:val="00D35958"/>
    <w:rsid w:val="00D40963"/>
    <w:rsid w:val="00D45390"/>
    <w:rsid w:val="00D47FC6"/>
    <w:rsid w:val="00D50791"/>
    <w:rsid w:val="00D51995"/>
    <w:rsid w:val="00D5217A"/>
    <w:rsid w:val="00D528D1"/>
    <w:rsid w:val="00D7467F"/>
    <w:rsid w:val="00DC4C80"/>
    <w:rsid w:val="00DD2638"/>
    <w:rsid w:val="00DD5DF9"/>
    <w:rsid w:val="00DE745F"/>
    <w:rsid w:val="00DF2CD3"/>
    <w:rsid w:val="00DF3810"/>
    <w:rsid w:val="00E0519B"/>
    <w:rsid w:val="00E07066"/>
    <w:rsid w:val="00E12BAC"/>
    <w:rsid w:val="00E16258"/>
    <w:rsid w:val="00E17309"/>
    <w:rsid w:val="00E26C15"/>
    <w:rsid w:val="00E44916"/>
    <w:rsid w:val="00E55209"/>
    <w:rsid w:val="00E64019"/>
    <w:rsid w:val="00E90C7E"/>
    <w:rsid w:val="00EA00BD"/>
    <w:rsid w:val="00EB3013"/>
    <w:rsid w:val="00EB32A0"/>
    <w:rsid w:val="00EC5A22"/>
    <w:rsid w:val="00ED5C3B"/>
    <w:rsid w:val="00EE2C2B"/>
    <w:rsid w:val="00EE6BEC"/>
    <w:rsid w:val="00F16B69"/>
    <w:rsid w:val="00F31023"/>
    <w:rsid w:val="00F54F92"/>
    <w:rsid w:val="00F638A7"/>
    <w:rsid w:val="00F70573"/>
    <w:rsid w:val="00F7128B"/>
    <w:rsid w:val="00F84962"/>
    <w:rsid w:val="00F8616D"/>
    <w:rsid w:val="00F86788"/>
    <w:rsid w:val="00FA104F"/>
    <w:rsid w:val="00FB1148"/>
    <w:rsid w:val="00FC4C38"/>
    <w:rsid w:val="00FD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3D73E"/>
  <w15:chartTrackingRefBased/>
  <w15:docId w15:val="{5905DAE2-6B05-1943-B5B7-C397FEA97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9C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9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9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9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9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9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9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9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9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9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9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9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9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9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9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rsid w:val="009459CE"/>
  </w:style>
  <w:style w:type="character" w:customStyle="1" w:styleId="apple-converted-space">
    <w:name w:val="apple-converted-space"/>
    <w:basedOn w:val="DefaultParagraphFont"/>
    <w:rsid w:val="009459CE"/>
  </w:style>
  <w:style w:type="table" w:styleId="PlainTable2">
    <w:name w:val="Plain Table 2"/>
    <w:basedOn w:val="TableNormal"/>
    <w:uiPriority w:val="42"/>
    <w:rsid w:val="009459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1C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1CEA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1C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CEA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PlainTable3">
    <w:name w:val="Plain Table 3"/>
    <w:basedOn w:val="TableNormal"/>
    <w:uiPriority w:val="43"/>
    <w:rsid w:val="00D359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1343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caramelli@campus.unimib.it</dc:creator>
  <cp:keywords/>
  <dc:description/>
  <cp:lastModifiedBy>Silvia Seghezzi (Staff)</cp:lastModifiedBy>
  <cp:revision>15</cp:revision>
  <dcterms:created xsi:type="dcterms:W3CDTF">2026-03-25T17:10:00Z</dcterms:created>
  <dcterms:modified xsi:type="dcterms:W3CDTF">2026-04-23T07:47:00Z</dcterms:modified>
</cp:coreProperties>
</file>